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FE7CE" w14:textId="77777777" w:rsidR="001C422B" w:rsidRPr="00672032" w:rsidRDefault="001C422B" w:rsidP="00672032">
      <w:pPr>
        <w:spacing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b/>
          <w:sz w:val="24"/>
          <w:szCs w:val="24"/>
        </w:rPr>
        <w:t>Appendix 1: Focus group topic guide</w:t>
      </w:r>
    </w:p>
    <w:p w14:paraId="778C9031" w14:textId="77777777" w:rsidR="001C422B" w:rsidRPr="00672032" w:rsidRDefault="001C422B" w:rsidP="0067203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b/>
          <w:sz w:val="24"/>
          <w:szCs w:val="24"/>
        </w:rPr>
        <w:t>Ice breaker – ranking exercise</w:t>
      </w:r>
    </w:p>
    <w:p w14:paraId="66849724" w14:textId="77777777" w:rsidR="001C422B" w:rsidRPr="00672032" w:rsidRDefault="001C422B" w:rsidP="0067203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7A73D49" w14:textId="77777777" w:rsidR="001C422B" w:rsidRPr="00672032" w:rsidRDefault="001C422B" w:rsidP="00672032">
      <w:pPr>
        <w:spacing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Participants will be asked to rank sources of health information. The researcher will provide the group with ten pre-printed cards with sources of health information: GP/doctor, NHS Direct, Parents/guardians, Other family, Friends, YouTube, Social Media, Newspaper/Magazines, TV, Websites. Spare cards will be provided so that participants can add any other sources of health information they feel are missing.</w:t>
      </w:r>
    </w:p>
    <w:p w14:paraId="35E6E101" w14:textId="77777777" w:rsidR="001C422B" w:rsidRPr="00672032" w:rsidRDefault="001C422B" w:rsidP="00672032">
      <w:pPr>
        <w:spacing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The participants will then be asked to reach a group consensus in order rank the sources of health information by laying them out on the table in order. They will be </w:t>
      </w:r>
      <w:proofErr w:type="gramStart"/>
      <w:r w:rsidRPr="00672032">
        <w:rPr>
          <w:rFonts w:ascii="Arial" w:hAnsi="Arial" w:cs="Arial"/>
          <w:sz w:val="24"/>
          <w:szCs w:val="24"/>
        </w:rPr>
        <w:t>ask</w:t>
      </w:r>
      <w:proofErr w:type="gramEnd"/>
      <w:r w:rsidRPr="00672032">
        <w:rPr>
          <w:rFonts w:ascii="Arial" w:hAnsi="Arial" w:cs="Arial"/>
          <w:sz w:val="24"/>
          <w:szCs w:val="24"/>
        </w:rPr>
        <w:t xml:space="preserve"> to do this in two ways:</w:t>
      </w:r>
    </w:p>
    <w:p w14:paraId="7552A1C7" w14:textId="77777777" w:rsidR="001C422B" w:rsidRPr="00672032" w:rsidRDefault="001C422B" w:rsidP="00672032">
      <w:pPr>
        <w:spacing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1) Where do you look for health information most often?</w:t>
      </w:r>
    </w:p>
    <w:p w14:paraId="7E1534E4" w14:textId="77777777" w:rsidR="001C422B" w:rsidRPr="00672032" w:rsidRDefault="001C422B" w:rsidP="00672032">
      <w:pPr>
        <w:spacing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2) Which health information is the best quality and most accurate?</w:t>
      </w:r>
    </w:p>
    <w:p w14:paraId="0E9B1AB9" w14:textId="77777777" w:rsidR="001C422B" w:rsidRPr="00672032" w:rsidRDefault="001C422B" w:rsidP="00672032">
      <w:pPr>
        <w:spacing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The researcher will encourage participants to discuss their </w:t>
      </w:r>
      <w:proofErr w:type="gramStart"/>
      <w:r w:rsidRPr="00672032">
        <w:rPr>
          <w:rFonts w:ascii="Arial" w:hAnsi="Arial" w:cs="Arial"/>
          <w:sz w:val="24"/>
          <w:szCs w:val="24"/>
        </w:rPr>
        <w:t>decision making</w:t>
      </w:r>
      <w:proofErr w:type="gramEnd"/>
      <w:r w:rsidRPr="00672032">
        <w:rPr>
          <w:rFonts w:ascii="Arial" w:hAnsi="Arial" w:cs="Arial"/>
          <w:sz w:val="24"/>
          <w:szCs w:val="24"/>
        </w:rPr>
        <w:t xml:space="preserve"> process and use prompts throughout the exercise.</w:t>
      </w:r>
    </w:p>
    <w:p w14:paraId="6F5CE37A" w14:textId="77777777" w:rsidR="001C422B" w:rsidRPr="00672032" w:rsidRDefault="001C422B" w:rsidP="0067203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b/>
          <w:sz w:val="24"/>
          <w:szCs w:val="24"/>
        </w:rPr>
        <w:t xml:space="preserve">YouTube and health </w:t>
      </w:r>
    </w:p>
    <w:p w14:paraId="598FA8F8" w14:textId="77777777" w:rsidR="001C422B" w:rsidRPr="00672032" w:rsidRDefault="001C422B" w:rsidP="0067203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7752106D" w14:textId="77777777" w:rsidR="001C422B" w:rsidRPr="00672032" w:rsidRDefault="001C422B" w:rsidP="00672032">
      <w:pPr>
        <w:spacing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One of the sources of information we looked at was YouTube:</w:t>
      </w:r>
    </w:p>
    <w:p w14:paraId="224D19BD" w14:textId="77777777" w:rsidR="001C422B" w:rsidRPr="00672032" w:rsidRDefault="001C422B" w:rsidP="00672032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hat kind of health information can you find on YouTube?</w:t>
      </w:r>
      <w:r w:rsidRPr="00672032">
        <w:rPr>
          <w:rFonts w:ascii="Arial" w:hAnsi="Arial" w:cs="Arial"/>
          <w:sz w:val="24"/>
          <w:szCs w:val="24"/>
        </w:rPr>
        <w:br/>
      </w:r>
      <w:r w:rsidRPr="00672032">
        <w:rPr>
          <w:rFonts w:ascii="Arial" w:hAnsi="Arial" w:cs="Arial"/>
          <w:i/>
          <w:sz w:val="24"/>
          <w:szCs w:val="24"/>
        </w:rPr>
        <w:t>Prompts: Source, messages, channels, who is intended to watch them. Experience vs factual</w:t>
      </w:r>
      <w:r w:rsidRPr="00672032">
        <w:rPr>
          <w:rFonts w:ascii="Arial" w:hAnsi="Arial" w:cs="Arial"/>
          <w:i/>
          <w:sz w:val="24"/>
          <w:szCs w:val="24"/>
        </w:rPr>
        <w:br/>
      </w:r>
    </w:p>
    <w:p w14:paraId="02E1301F" w14:textId="77777777" w:rsidR="001C422B" w:rsidRPr="00672032" w:rsidRDefault="001C422B" w:rsidP="00672032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lastRenderedPageBreak/>
        <w:t>What are the advantages/ good points of this information on YouTube?</w:t>
      </w:r>
      <w:r w:rsidRPr="00672032">
        <w:rPr>
          <w:rFonts w:ascii="Arial" w:hAnsi="Arial" w:cs="Arial"/>
          <w:sz w:val="24"/>
          <w:szCs w:val="24"/>
        </w:rPr>
        <w:br/>
      </w:r>
      <w:r w:rsidRPr="00672032">
        <w:rPr>
          <w:rFonts w:ascii="Arial" w:hAnsi="Arial" w:cs="Arial"/>
          <w:i/>
          <w:sz w:val="24"/>
          <w:szCs w:val="24"/>
        </w:rPr>
        <w:t>Prompts: Easy to access? Private? Easy to understand? Easy to relate to?</w:t>
      </w:r>
      <w:r w:rsidRPr="00672032">
        <w:rPr>
          <w:rFonts w:ascii="Arial" w:hAnsi="Arial" w:cs="Arial"/>
          <w:sz w:val="24"/>
          <w:szCs w:val="24"/>
        </w:rPr>
        <w:br/>
      </w:r>
    </w:p>
    <w:p w14:paraId="13FFBB2E" w14:textId="77777777" w:rsidR="001C422B" w:rsidRPr="00672032" w:rsidRDefault="001C422B" w:rsidP="00672032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hat are the disadvantages/ problems with health information on YouTube?</w:t>
      </w:r>
    </w:p>
    <w:p w14:paraId="54BC83BE" w14:textId="77777777" w:rsidR="001C422B" w:rsidRPr="00672032" w:rsidRDefault="001C422B" w:rsidP="00672032">
      <w:pPr>
        <w:pStyle w:val="ListParagraph"/>
        <w:spacing w:line="480" w:lineRule="auto"/>
        <w:rPr>
          <w:rFonts w:ascii="Arial" w:hAnsi="Arial" w:cs="Arial"/>
          <w:i/>
          <w:sz w:val="24"/>
          <w:szCs w:val="24"/>
        </w:rPr>
      </w:pPr>
      <w:r w:rsidRPr="00672032">
        <w:rPr>
          <w:rFonts w:ascii="Arial" w:hAnsi="Arial" w:cs="Arial"/>
          <w:i/>
          <w:sz w:val="24"/>
          <w:szCs w:val="24"/>
        </w:rPr>
        <w:t>Prompts: is it accurate, opinion vs fact, quality, bias</w:t>
      </w:r>
      <w:r w:rsidRPr="00672032">
        <w:rPr>
          <w:rFonts w:ascii="Arial" w:hAnsi="Arial" w:cs="Arial"/>
          <w:i/>
          <w:sz w:val="24"/>
          <w:szCs w:val="24"/>
        </w:rPr>
        <w:br/>
      </w:r>
    </w:p>
    <w:p w14:paraId="5F16EB0F" w14:textId="77777777" w:rsidR="001C422B" w:rsidRPr="00672032" w:rsidRDefault="001C422B" w:rsidP="00672032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Do you think in general YouTube is a good or bad place to look for health </w:t>
      </w:r>
      <w:proofErr w:type="gramStart"/>
      <w:r w:rsidRPr="00672032">
        <w:rPr>
          <w:rFonts w:ascii="Arial" w:hAnsi="Arial" w:cs="Arial"/>
          <w:sz w:val="24"/>
          <w:szCs w:val="24"/>
        </w:rPr>
        <w:t>information</w:t>
      </w:r>
      <w:proofErr w:type="gramEnd"/>
    </w:p>
    <w:p w14:paraId="0D4492E4" w14:textId="77777777" w:rsidR="001C422B" w:rsidRPr="00672032" w:rsidRDefault="001C422B" w:rsidP="00672032">
      <w:pPr>
        <w:pStyle w:val="ListParagraph"/>
        <w:spacing w:line="480" w:lineRule="auto"/>
        <w:rPr>
          <w:rFonts w:ascii="Arial" w:hAnsi="Arial" w:cs="Arial"/>
          <w:i/>
          <w:sz w:val="24"/>
          <w:szCs w:val="24"/>
        </w:rPr>
      </w:pPr>
      <w:r w:rsidRPr="00672032">
        <w:rPr>
          <w:rFonts w:ascii="Arial" w:hAnsi="Arial" w:cs="Arial"/>
          <w:i/>
          <w:sz w:val="24"/>
          <w:szCs w:val="24"/>
        </w:rPr>
        <w:t>Why. Do you have any examples?</w:t>
      </w:r>
    </w:p>
    <w:p w14:paraId="1AC3F2A6" w14:textId="77777777" w:rsidR="001C422B" w:rsidRPr="00672032" w:rsidRDefault="001C422B" w:rsidP="0067203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b/>
          <w:sz w:val="24"/>
          <w:szCs w:val="24"/>
        </w:rPr>
        <w:t>3) YouTubers and Health</w:t>
      </w:r>
    </w:p>
    <w:p w14:paraId="6A407829" w14:textId="77777777" w:rsidR="001C422B" w:rsidRPr="00672032" w:rsidRDefault="001C422B" w:rsidP="00672032">
      <w:pPr>
        <w:spacing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Moving on to think about YouTubers, </w:t>
      </w:r>
    </w:p>
    <w:p w14:paraId="464E9D07" w14:textId="77777777" w:rsidR="001C422B" w:rsidRPr="00672032" w:rsidRDefault="001C422B" w:rsidP="00672032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Can you think of examples of YouTubers talking about health messages?</w:t>
      </w:r>
      <w:r w:rsidRPr="00672032">
        <w:rPr>
          <w:rFonts w:ascii="Arial" w:hAnsi="Arial" w:cs="Arial"/>
          <w:sz w:val="24"/>
          <w:szCs w:val="24"/>
        </w:rPr>
        <w:br/>
      </w:r>
    </w:p>
    <w:p w14:paraId="50EAF11B" w14:textId="77777777" w:rsidR="001C422B" w:rsidRPr="00672032" w:rsidRDefault="001C422B" w:rsidP="00672032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hat are the advantages/ disadvantages of this information?</w:t>
      </w:r>
      <w:r w:rsidRPr="00672032">
        <w:rPr>
          <w:rFonts w:ascii="Arial" w:hAnsi="Arial" w:cs="Arial"/>
          <w:sz w:val="24"/>
          <w:szCs w:val="24"/>
        </w:rPr>
        <w:br/>
      </w:r>
      <w:r w:rsidRPr="00672032">
        <w:rPr>
          <w:rFonts w:ascii="Arial" w:hAnsi="Arial" w:cs="Arial"/>
          <w:i/>
          <w:sz w:val="24"/>
          <w:szCs w:val="24"/>
        </w:rPr>
        <w:t>Prompts: relatable, easy to understand, easy to access, quality, truthfulness, accuracy</w:t>
      </w:r>
      <w:r w:rsidRPr="00672032">
        <w:rPr>
          <w:rFonts w:ascii="Arial" w:hAnsi="Arial" w:cs="Arial"/>
          <w:i/>
          <w:sz w:val="24"/>
          <w:szCs w:val="24"/>
        </w:rPr>
        <w:br/>
      </w:r>
    </w:p>
    <w:p w14:paraId="6030714C" w14:textId="77777777" w:rsidR="001C422B" w:rsidRPr="00672032" w:rsidRDefault="001C422B" w:rsidP="00672032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Here are five pictures of popular UK YouTubers (</w:t>
      </w:r>
      <w:r w:rsidRPr="00672032">
        <w:rPr>
          <w:rFonts w:ascii="Arial" w:hAnsi="Arial" w:cs="Arial"/>
          <w:i/>
          <w:sz w:val="24"/>
          <w:szCs w:val="24"/>
        </w:rPr>
        <w:t>taken from netnographic study)</w:t>
      </w:r>
      <w:r w:rsidRPr="00672032">
        <w:rPr>
          <w:rFonts w:ascii="Arial" w:hAnsi="Arial" w:cs="Arial"/>
          <w:sz w:val="24"/>
          <w:szCs w:val="24"/>
        </w:rPr>
        <w:t xml:space="preserve">, can you tell me what kind of health messages these YouTubers talk about? </w:t>
      </w:r>
    </w:p>
    <w:p w14:paraId="3D775E4E" w14:textId="77777777" w:rsidR="001C422B" w:rsidRPr="00672032" w:rsidRDefault="001C422B" w:rsidP="00672032">
      <w:pPr>
        <w:pStyle w:val="ListParagraph"/>
        <w:spacing w:after="0" w:line="480" w:lineRule="auto"/>
        <w:ind w:left="360"/>
        <w:rPr>
          <w:rFonts w:ascii="Arial" w:hAnsi="Arial" w:cs="Arial"/>
          <w:sz w:val="24"/>
          <w:szCs w:val="24"/>
        </w:rPr>
      </w:pPr>
    </w:p>
    <w:p w14:paraId="2769AD2E" w14:textId="77777777" w:rsidR="001C422B" w:rsidRPr="00672032" w:rsidRDefault="001C422B" w:rsidP="00672032">
      <w:pPr>
        <w:pStyle w:val="ListParagraph"/>
        <w:spacing w:after="0" w:line="480" w:lineRule="auto"/>
        <w:ind w:left="360"/>
        <w:rPr>
          <w:rFonts w:ascii="Arial" w:hAnsi="Arial" w:cs="Arial"/>
          <w:b/>
          <w:sz w:val="24"/>
          <w:szCs w:val="24"/>
        </w:rPr>
      </w:pPr>
    </w:p>
    <w:p w14:paraId="1C258532" w14:textId="77777777" w:rsidR="001C422B" w:rsidRPr="00672032" w:rsidRDefault="001C422B" w:rsidP="0067203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b/>
          <w:sz w:val="24"/>
          <w:szCs w:val="24"/>
        </w:rPr>
        <w:t>4) YouTube videos</w:t>
      </w:r>
    </w:p>
    <w:p w14:paraId="66738D94" w14:textId="77777777" w:rsidR="001C422B" w:rsidRPr="00672032" w:rsidRDefault="001C422B" w:rsidP="00672032">
      <w:pPr>
        <w:spacing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The participants will be shown three short exerts (1-3 minutes) of YouTube videos selected from the netnographic analysis. Videos will be selected to ensure they are </w:t>
      </w:r>
      <w:r w:rsidRPr="00672032">
        <w:rPr>
          <w:rFonts w:ascii="Arial" w:hAnsi="Arial" w:cs="Arial"/>
          <w:sz w:val="24"/>
          <w:szCs w:val="24"/>
        </w:rPr>
        <w:lastRenderedPageBreak/>
        <w:t>subjects which are suitable for the focus group age and which do not contain any potentially distressing or sensitive topics.</w:t>
      </w:r>
    </w:p>
    <w:p w14:paraId="7A0B4C5D" w14:textId="77777777" w:rsidR="001C422B" w:rsidRPr="00672032" w:rsidRDefault="001C422B" w:rsidP="0067203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b/>
          <w:sz w:val="24"/>
          <w:szCs w:val="24"/>
        </w:rPr>
        <w:t>Video 1: Attitudes – a clip will be selected in which a YouTuber is giving their opinion on a certain health related behaviour</w:t>
      </w:r>
    </w:p>
    <w:p w14:paraId="1E7D97AE" w14:textId="77777777" w:rsidR="001C422B" w:rsidRPr="00672032" w:rsidRDefault="001C422B" w:rsidP="00672032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hat was the main message of this video?</w:t>
      </w:r>
    </w:p>
    <w:p w14:paraId="5330A67B" w14:textId="77777777" w:rsidR="001C422B" w:rsidRPr="00672032" w:rsidRDefault="001C422B" w:rsidP="00672032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i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After watching this video, what is your opinion of behaviour x? – </w:t>
      </w:r>
      <w:r w:rsidRPr="00672032">
        <w:rPr>
          <w:rFonts w:ascii="Arial" w:hAnsi="Arial" w:cs="Arial"/>
          <w:i/>
          <w:sz w:val="24"/>
          <w:szCs w:val="24"/>
        </w:rPr>
        <w:t>Has it changed your opinions in anyway?</w:t>
      </w:r>
    </w:p>
    <w:p w14:paraId="0C6FA656" w14:textId="77777777" w:rsidR="001C422B" w:rsidRPr="00672032" w:rsidRDefault="001C422B" w:rsidP="00672032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as this video good quality? – why/why not?</w:t>
      </w:r>
    </w:p>
    <w:p w14:paraId="324CE911" w14:textId="77777777" w:rsidR="001C422B" w:rsidRPr="00672032" w:rsidRDefault="001C422B" w:rsidP="00672032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as the information in this video true/accurate? – why/why not?</w:t>
      </w:r>
      <w:r w:rsidRPr="00672032">
        <w:rPr>
          <w:rFonts w:ascii="Arial" w:hAnsi="Arial" w:cs="Arial"/>
          <w:sz w:val="24"/>
          <w:szCs w:val="24"/>
        </w:rPr>
        <w:br/>
      </w:r>
    </w:p>
    <w:p w14:paraId="4B95F104" w14:textId="77777777" w:rsidR="001C422B" w:rsidRPr="00672032" w:rsidRDefault="001C422B" w:rsidP="0067203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b/>
          <w:sz w:val="24"/>
          <w:szCs w:val="24"/>
        </w:rPr>
        <w:t>Video 2: Subjective norms – a clip will be selected in which a YouTuber is talking about their experiences of a certain healthy/unhealthy behaviour</w:t>
      </w:r>
    </w:p>
    <w:p w14:paraId="524BF700" w14:textId="77777777" w:rsidR="001C422B" w:rsidRPr="00672032" w:rsidRDefault="001C422B" w:rsidP="00672032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hat is the main message of this video?</w:t>
      </w:r>
    </w:p>
    <w:p w14:paraId="474F9EF4" w14:textId="77777777" w:rsidR="001C422B" w:rsidRPr="00672032" w:rsidRDefault="001C422B" w:rsidP="00672032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i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Do you think health behaviour x is important/ not important? </w:t>
      </w:r>
      <w:r w:rsidRPr="00672032">
        <w:rPr>
          <w:rFonts w:ascii="Arial" w:hAnsi="Arial" w:cs="Arial"/>
          <w:i/>
          <w:sz w:val="24"/>
          <w:szCs w:val="24"/>
        </w:rPr>
        <w:t>How do you feel about people who do behaviour x?</w:t>
      </w:r>
    </w:p>
    <w:p w14:paraId="5491DC51" w14:textId="77777777" w:rsidR="001C422B" w:rsidRPr="00672032" w:rsidRDefault="001C422B" w:rsidP="00672032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as this video good quality? – why/why not?</w:t>
      </w:r>
    </w:p>
    <w:p w14:paraId="7ABDFBEB" w14:textId="77777777" w:rsidR="001C422B" w:rsidRPr="00672032" w:rsidRDefault="001C422B" w:rsidP="00672032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as the information in this video true/accurate? – why/why not?</w:t>
      </w:r>
      <w:r w:rsidRPr="00672032">
        <w:rPr>
          <w:rFonts w:ascii="Arial" w:hAnsi="Arial" w:cs="Arial"/>
          <w:sz w:val="24"/>
          <w:szCs w:val="24"/>
        </w:rPr>
        <w:br/>
      </w:r>
    </w:p>
    <w:p w14:paraId="6576672C" w14:textId="77777777" w:rsidR="001C422B" w:rsidRPr="00672032" w:rsidRDefault="001C422B" w:rsidP="0067203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b/>
          <w:sz w:val="24"/>
          <w:szCs w:val="24"/>
        </w:rPr>
        <w:t>Video 3: Perceived behavioural control – a clip will be shown in which a YouTuber is performing a certain healthy/unhealthy behaviour</w:t>
      </w:r>
    </w:p>
    <w:p w14:paraId="0A60E61E" w14:textId="77777777" w:rsidR="001C422B" w:rsidRPr="00672032" w:rsidRDefault="001C422B" w:rsidP="00672032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hat is the main message of this video?</w:t>
      </w:r>
    </w:p>
    <w:p w14:paraId="4268CC4A" w14:textId="77777777" w:rsidR="001C422B" w:rsidRPr="00672032" w:rsidRDefault="001C422B" w:rsidP="00672032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i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After watching this video, do you think behaviour x is something you could do? </w:t>
      </w:r>
      <w:r w:rsidRPr="00672032">
        <w:rPr>
          <w:rFonts w:ascii="Arial" w:hAnsi="Arial" w:cs="Arial"/>
          <w:i/>
          <w:sz w:val="24"/>
          <w:szCs w:val="24"/>
        </w:rPr>
        <w:t>How confident do you feel about it? Why do you feel this way?</w:t>
      </w:r>
    </w:p>
    <w:p w14:paraId="4971FFFC" w14:textId="77777777" w:rsidR="001C422B" w:rsidRPr="00672032" w:rsidRDefault="001C422B" w:rsidP="00672032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Was this video good quality? – why/why not?</w:t>
      </w:r>
    </w:p>
    <w:p w14:paraId="35763CDE" w14:textId="77777777" w:rsidR="001C422B" w:rsidRPr="00672032" w:rsidRDefault="001C422B" w:rsidP="00672032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lastRenderedPageBreak/>
        <w:t>Was the information in this video true/accurate? – why/why not?</w:t>
      </w:r>
      <w:r w:rsidRPr="00672032">
        <w:rPr>
          <w:rFonts w:ascii="Arial" w:hAnsi="Arial" w:cs="Arial"/>
          <w:sz w:val="24"/>
          <w:szCs w:val="24"/>
        </w:rPr>
        <w:br/>
      </w:r>
    </w:p>
    <w:p w14:paraId="1409CDB8" w14:textId="77777777" w:rsidR="001C422B" w:rsidRPr="00672032" w:rsidRDefault="001C422B" w:rsidP="0067203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72032">
        <w:rPr>
          <w:rFonts w:ascii="Arial" w:hAnsi="Arial" w:cs="Arial"/>
          <w:b/>
          <w:sz w:val="24"/>
          <w:szCs w:val="24"/>
        </w:rPr>
        <w:t>5) Closing questions</w:t>
      </w:r>
    </w:p>
    <w:p w14:paraId="5725C0BE" w14:textId="77777777" w:rsidR="001C422B" w:rsidRPr="00672032" w:rsidRDefault="001C422B" w:rsidP="00672032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>After watching these videos, how do you feel about the health topics YouTubers talk about? Has your opinion changed in anyway?</w:t>
      </w:r>
    </w:p>
    <w:p w14:paraId="5E601C01" w14:textId="77777777" w:rsidR="001C422B" w:rsidRPr="00672032" w:rsidRDefault="001C422B" w:rsidP="00672032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Do you have anything you would like to add? </w:t>
      </w:r>
    </w:p>
    <w:p w14:paraId="281F2A2E" w14:textId="77777777" w:rsidR="001C422B" w:rsidRPr="00672032" w:rsidRDefault="001C422B" w:rsidP="00672032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672032">
        <w:rPr>
          <w:rFonts w:ascii="Arial" w:hAnsi="Arial" w:cs="Arial"/>
          <w:sz w:val="24"/>
          <w:szCs w:val="24"/>
        </w:rPr>
        <w:t xml:space="preserve">Are there any questions about what we have </w:t>
      </w:r>
      <w:proofErr w:type="gramStart"/>
      <w:r w:rsidRPr="00672032">
        <w:rPr>
          <w:rFonts w:ascii="Arial" w:hAnsi="Arial" w:cs="Arial"/>
          <w:sz w:val="24"/>
          <w:szCs w:val="24"/>
        </w:rPr>
        <w:t>discussed</w:t>
      </w:r>
      <w:proofErr w:type="gramEnd"/>
    </w:p>
    <w:p w14:paraId="2F03E8DB" w14:textId="77777777" w:rsidR="00EE00D1" w:rsidRPr="00672032" w:rsidRDefault="00EE00D1" w:rsidP="00672032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EE00D1" w:rsidRPr="00672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94165C"/>
    <w:multiLevelType w:val="hybridMultilevel"/>
    <w:tmpl w:val="48487E1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417022"/>
    <w:multiLevelType w:val="hybridMultilevel"/>
    <w:tmpl w:val="0E3688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E95105"/>
    <w:multiLevelType w:val="hybridMultilevel"/>
    <w:tmpl w:val="47F26AFC"/>
    <w:lvl w:ilvl="0" w:tplc="B1B64A7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CB6B6A"/>
    <w:multiLevelType w:val="hybridMultilevel"/>
    <w:tmpl w:val="3A6231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FF2F1A"/>
    <w:multiLevelType w:val="hybridMultilevel"/>
    <w:tmpl w:val="15C22B0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F9A41F0"/>
    <w:multiLevelType w:val="hybridMultilevel"/>
    <w:tmpl w:val="38B4CD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D46E88"/>
    <w:multiLevelType w:val="hybridMultilevel"/>
    <w:tmpl w:val="7DF6C450"/>
    <w:lvl w:ilvl="0" w:tplc="7C08BA3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8E"/>
    <w:rsid w:val="001C422B"/>
    <w:rsid w:val="0047418E"/>
    <w:rsid w:val="00477ACF"/>
    <w:rsid w:val="00672032"/>
    <w:rsid w:val="00EA68A3"/>
    <w:rsid w:val="00EE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1CE88"/>
  <w15:chartTrackingRefBased/>
  <w15:docId w15:val="{609FBBA4-3073-4553-B571-7908425FE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22B"/>
    <w:pPr>
      <w:ind w:left="720"/>
      <w:contextualSpacing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arris</dc:creator>
  <cp:keywords/>
  <dc:description/>
  <cp:lastModifiedBy>Jane Harris</cp:lastModifiedBy>
  <cp:revision>3</cp:revision>
  <dcterms:created xsi:type="dcterms:W3CDTF">2020-03-12T18:01:00Z</dcterms:created>
  <dcterms:modified xsi:type="dcterms:W3CDTF">2020-04-14T15:27:00Z</dcterms:modified>
</cp:coreProperties>
</file>